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Spec="center" w:tblpY="1578"/>
        <w:tblOverlap w:val="never"/>
        <w:tblW w:w="6640" w:type="dxa"/>
        <w:jc w:val="center"/>
        <w:tblLayout w:type="fixed"/>
        <w:tblLook w:val="04A0" w:firstRow="1" w:lastRow="0" w:firstColumn="1" w:lastColumn="0" w:noHBand="0" w:noVBand="1"/>
      </w:tblPr>
      <w:tblGrid>
        <w:gridCol w:w="2091"/>
        <w:gridCol w:w="1510"/>
        <w:gridCol w:w="3039"/>
      </w:tblGrid>
      <w:tr w:rsidR="005A65FC" w14:paraId="19774747" w14:textId="77777777">
        <w:trPr>
          <w:trHeight w:val="310"/>
          <w:jc w:val="center"/>
        </w:trPr>
        <w:tc>
          <w:tcPr>
            <w:tcW w:w="66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0F517" w14:textId="77777777" w:rsidR="005A65FC" w:rsidRDefault="005A65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able 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RNA-seq data generated from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le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ves an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roo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 of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he diploi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and tetraploid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 xml:space="preserve"> Aegilops tauschi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Coss. lin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</w:tr>
      <w:tr w:rsidR="005A65FC" w14:paraId="4E66FC71" w14:textId="77777777">
        <w:trPr>
          <w:trHeight w:val="600"/>
          <w:jc w:val="center"/>
        </w:trPr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6330E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loidy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165C4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Tissue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A0D8E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iquely mapped PE reads #</w:t>
            </w:r>
          </w:p>
        </w:tc>
      </w:tr>
      <w:tr w:rsidR="005A65FC" w14:paraId="04D8BE7E" w14:textId="77777777">
        <w:trPr>
          <w:trHeight w:val="310"/>
          <w:jc w:val="center"/>
        </w:trPr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5EA1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iploid line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2FAF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eaf Rep1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4DAD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,264,065</w:t>
            </w:r>
          </w:p>
        </w:tc>
      </w:tr>
      <w:tr w:rsidR="005A65FC" w14:paraId="2E5B277C" w14:textId="77777777">
        <w:trPr>
          <w:trHeight w:val="31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96AF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iploid l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5FD0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eaf Rep2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76CB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,968,266</w:t>
            </w:r>
          </w:p>
        </w:tc>
      </w:tr>
      <w:tr w:rsidR="005A65FC" w14:paraId="4A7C5538" w14:textId="77777777">
        <w:trPr>
          <w:trHeight w:val="31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7C70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iploid l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BDF6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oot Rep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6825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,488,480</w:t>
            </w:r>
          </w:p>
        </w:tc>
      </w:tr>
      <w:tr w:rsidR="005A65FC" w14:paraId="3FCDA627" w14:textId="77777777">
        <w:trPr>
          <w:trHeight w:val="31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0FE6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iploid l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BA21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oot Rep2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5A14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,467,047</w:t>
            </w:r>
          </w:p>
        </w:tc>
      </w:tr>
      <w:tr w:rsidR="005A65FC" w14:paraId="3BCA7106" w14:textId="77777777">
        <w:trPr>
          <w:trHeight w:val="31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0DCB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etraploid l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0699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eaf Rep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2454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,077,320</w:t>
            </w:r>
          </w:p>
        </w:tc>
      </w:tr>
      <w:tr w:rsidR="005A65FC" w14:paraId="7EB1ECC9" w14:textId="77777777">
        <w:trPr>
          <w:trHeight w:val="31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CA18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etraploid l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EF89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eaf Rep2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1510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,774,424</w:t>
            </w:r>
          </w:p>
        </w:tc>
      </w:tr>
      <w:tr w:rsidR="005A65FC" w14:paraId="631831D0" w14:textId="77777777">
        <w:trPr>
          <w:trHeight w:val="31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E365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etraploid l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3D48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oot Rep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D7B5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,770,830</w:t>
            </w:r>
          </w:p>
        </w:tc>
      </w:tr>
      <w:tr w:rsidR="005A65FC" w14:paraId="6F4E60B3" w14:textId="77777777">
        <w:trPr>
          <w:trHeight w:val="310"/>
          <w:jc w:val="center"/>
        </w:trPr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BEA74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etraploid lin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E4194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oot Rep2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691A6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,783,389</w:t>
            </w:r>
          </w:p>
        </w:tc>
      </w:tr>
    </w:tbl>
    <w:p w14:paraId="2CE0933D" w14:textId="77777777" w:rsidR="005A65FC" w:rsidRDefault="005A65FC"/>
    <w:p w14:paraId="3E7D4754" w14:textId="77777777" w:rsidR="005A65FC" w:rsidRDefault="005A65FC"/>
    <w:p w14:paraId="672635E2" w14:textId="77777777" w:rsidR="005A65FC" w:rsidRDefault="005A65FC"/>
    <w:p w14:paraId="3FEE0D2C" w14:textId="77777777" w:rsidR="005A65FC" w:rsidRDefault="005A65FC"/>
    <w:p w14:paraId="2A7C244E" w14:textId="77777777" w:rsidR="005A65FC" w:rsidRDefault="005A65FC"/>
    <w:p w14:paraId="77899D93" w14:textId="77777777" w:rsidR="005A65FC" w:rsidRDefault="005A65FC"/>
    <w:p w14:paraId="756EF70D" w14:textId="77777777" w:rsidR="005A65FC" w:rsidRDefault="005A65FC"/>
    <w:p w14:paraId="3D08A83B" w14:textId="77777777" w:rsidR="005A65FC" w:rsidRDefault="005A65FC"/>
    <w:p w14:paraId="102AB8AD" w14:textId="77777777" w:rsidR="005A65FC" w:rsidRDefault="005A65FC"/>
    <w:p w14:paraId="51FB8523" w14:textId="77777777" w:rsidR="005A65FC" w:rsidRDefault="005A65FC"/>
    <w:p w14:paraId="392F63B6" w14:textId="77777777" w:rsidR="005A65FC" w:rsidRDefault="005A65FC"/>
    <w:p w14:paraId="6A110858" w14:textId="77777777" w:rsidR="005A65FC" w:rsidRDefault="005A65FC"/>
    <w:p w14:paraId="2A79FFE5" w14:textId="77777777" w:rsidR="005A65FC" w:rsidRDefault="005A65FC"/>
    <w:p w14:paraId="255ACB8F" w14:textId="77777777" w:rsidR="005A65FC" w:rsidRDefault="005A65FC"/>
    <w:p w14:paraId="273FFED9" w14:textId="77777777" w:rsidR="005A65FC" w:rsidRDefault="005A65FC"/>
    <w:p w14:paraId="5D2092C3" w14:textId="77777777" w:rsidR="005A65FC" w:rsidRDefault="005A65FC">
      <w:r>
        <w:br w:type="page"/>
      </w:r>
    </w:p>
    <w:tbl>
      <w:tblPr>
        <w:tblpPr w:leftFromText="180" w:rightFromText="180" w:vertAnchor="text" w:horzAnchor="page" w:tblpXSpec="center" w:tblpY="140"/>
        <w:tblOverlap w:val="never"/>
        <w:tblW w:w="7530" w:type="dxa"/>
        <w:jc w:val="center"/>
        <w:tblLayout w:type="fixed"/>
        <w:tblLook w:val="04A0" w:firstRow="1" w:lastRow="0" w:firstColumn="1" w:lastColumn="0" w:noHBand="0" w:noVBand="1"/>
      </w:tblPr>
      <w:tblGrid>
        <w:gridCol w:w="1524"/>
        <w:gridCol w:w="1661"/>
        <w:gridCol w:w="1422"/>
        <w:gridCol w:w="2923"/>
      </w:tblGrid>
      <w:tr w:rsidR="005A65FC" w14:paraId="529FF80D" w14:textId="77777777">
        <w:trPr>
          <w:trHeight w:val="312"/>
          <w:jc w:val="center"/>
        </w:trPr>
        <w:tc>
          <w:tcPr>
            <w:tcW w:w="75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B2B11" w14:textId="77777777" w:rsidR="005A65FC" w:rsidRDefault="005A65FC">
            <w:pPr>
              <w:widowControl/>
              <w:jc w:val="left"/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533CDDF" wp14:editId="6F6DB5FB">
                      <wp:simplePos x="0" y="0"/>
                      <wp:positionH relativeFrom="column">
                        <wp:posOffset>6622415</wp:posOffset>
                      </wp:positionH>
                      <wp:positionV relativeFrom="paragraph">
                        <wp:posOffset>-43815</wp:posOffset>
                      </wp:positionV>
                      <wp:extent cx="447675" cy="5624830"/>
                      <wp:effectExtent l="0" t="0" r="9525" b="13970"/>
                      <wp:wrapNone/>
                      <wp:docPr id="1" name="矩形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8710295" y="458470"/>
                                <a:ext cx="447675" cy="56248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3E9B737" id="矩形 1" o:spid="_x0000_s1026" style="position:absolute;left:0;text-align:left;margin-left:521.45pt;margin-top:-3.45pt;width:35.25pt;height:442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" fillcolor="white [3212]" stroked="f" strokeweight="1pt"/>
                  </w:pict>
                </mc:Fallback>
              </mc:AlternateConten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able 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ChIP-seq data generated from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le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ves an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roo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 of th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ploi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and tetraploid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 xml:space="preserve"> Aegilops tauschi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Coss. lin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</w:tr>
      <w:tr w:rsidR="005A65FC" w14:paraId="5ECC52E4" w14:textId="77777777">
        <w:trPr>
          <w:trHeight w:val="870"/>
          <w:jc w:val="center"/>
        </w:trPr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BF27F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loidy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2E1EF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Tissu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2419A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B7820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iquely mapped PE reads #</w:t>
            </w:r>
          </w:p>
        </w:tc>
      </w:tr>
      <w:tr w:rsidR="005A65FC" w14:paraId="0458B6A9" w14:textId="77777777">
        <w:trPr>
          <w:trHeight w:val="359"/>
          <w:jc w:val="center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EAFD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iploid lin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D6E8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6ACF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3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3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49A9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,103,553</w:t>
            </w:r>
          </w:p>
        </w:tc>
      </w:tr>
      <w:tr w:rsidR="005A65FC" w14:paraId="16B67209" w14:textId="77777777">
        <w:trPr>
          <w:trHeight w:val="31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11D6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iploid lin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3188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12BD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gG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9873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,989,816</w:t>
            </w:r>
          </w:p>
        </w:tc>
      </w:tr>
      <w:tr w:rsidR="005A65FC" w14:paraId="04EF46B4" w14:textId="77777777">
        <w:trPr>
          <w:trHeight w:val="31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7937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iploid lin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2ACB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724E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3K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e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FBE4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,684,705</w:t>
            </w:r>
          </w:p>
        </w:tc>
      </w:tr>
      <w:tr w:rsidR="005A65FC" w14:paraId="7E1197EA" w14:textId="77777777">
        <w:trPr>
          <w:trHeight w:val="31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1804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iploid lin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4D3D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D356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G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4A3B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,887,007</w:t>
            </w:r>
          </w:p>
        </w:tc>
      </w:tr>
      <w:tr w:rsidR="005A65FC" w14:paraId="6420E915" w14:textId="77777777">
        <w:trPr>
          <w:trHeight w:val="31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EE16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etraploid lin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820E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3889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3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DDB9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2,776,949</w:t>
            </w:r>
          </w:p>
        </w:tc>
      </w:tr>
      <w:tr w:rsidR="005A65FC" w14:paraId="0309F5D7" w14:textId="77777777">
        <w:trPr>
          <w:trHeight w:val="31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B387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etraploid lin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2746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6B1E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gG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2AB3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,091,500</w:t>
            </w:r>
          </w:p>
        </w:tc>
      </w:tr>
      <w:tr w:rsidR="005A65FC" w14:paraId="3D746B43" w14:textId="77777777">
        <w:trPr>
          <w:trHeight w:val="31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E04B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etraploid lin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7704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8FCC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3K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e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598E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,710,960</w:t>
            </w:r>
          </w:p>
        </w:tc>
      </w:tr>
      <w:tr w:rsidR="005A65FC" w14:paraId="50B6B2DB" w14:textId="77777777">
        <w:trPr>
          <w:trHeight w:val="310"/>
          <w:jc w:val="center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3B88A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etraploid lin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B5FBF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50584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G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17EB6" w14:textId="77777777" w:rsidR="005A65FC" w:rsidRDefault="005A65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,155,619</w:t>
            </w:r>
          </w:p>
        </w:tc>
      </w:tr>
    </w:tbl>
    <w:p w14:paraId="0BF851E1" w14:textId="77777777" w:rsidR="005A65FC" w:rsidRDefault="005A65FC"/>
    <w:p w14:paraId="5069E1CE" w14:textId="77777777" w:rsidR="005A65FC" w:rsidRDefault="005A65FC">
      <w:r>
        <w:br w:type="page"/>
      </w:r>
    </w:p>
    <w:tbl>
      <w:tblPr>
        <w:tblpPr w:leftFromText="180" w:rightFromText="180" w:vertAnchor="text" w:horzAnchor="page" w:tblpXSpec="center" w:tblpY="140"/>
        <w:tblOverlap w:val="never"/>
        <w:tblW w:w="11027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3543"/>
        <w:gridCol w:w="1628"/>
        <w:gridCol w:w="2483"/>
        <w:gridCol w:w="1989"/>
      </w:tblGrid>
      <w:tr w:rsidR="005A65FC" w14:paraId="24CDDD10" w14:textId="77777777" w:rsidTr="00FF14C3">
        <w:trPr>
          <w:trHeight w:val="423"/>
          <w:jc w:val="center"/>
        </w:trPr>
        <w:tc>
          <w:tcPr>
            <w:tcW w:w="1102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8771A" w14:textId="212ACA6D" w:rsidR="005A65FC" w:rsidRPr="00BA4A01" w:rsidRDefault="005A65FC" w:rsidP="00BA4A01">
            <w:pPr>
              <w:rPr>
                <w:rFonts w:ascii="Times New Roman" w:hAnsi="Times New Roman" w:cs="Times New Roman"/>
                <w:b/>
                <w:bCs/>
              </w:rPr>
            </w:pPr>
            <w:r w:rsidRPr="00812940">
              <w:rPr>
                <w:rFonts w:ascii="Times New Roman" w:hAnsi="Times New Roman" w:cs="Times New Roman" w:hint="eastAsia"/>
                <w:b/>
                <w:bCs/>
              </w:rPr>
              <w:lastRenderedPageBreak/>
              <w:t>T</w:t>
            </w:r>
            <w:r w:rsidRPr="00812940">
              <w:rPr>
                <w:rFonts w:ascii="Times New Roman" w:hAnsi="Times New Roman" w:cs="Times New Roman"/>
                <w:b/>
                <w:bCs/>
              </w:rPr>
              <w:t>able S3. The information of the Top10 H3K27me3 enriched and tetraploid line up-regulated genes carrying five types of TEs in the root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5A65FC" w14:paraId="2E28E0EB" w14:textId="77777777" w:rsidTr="00FF14C3">
        <w:trPr>
          <w:trHeight w:val="90"/>
          <w:jc w:val="center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A686A2" w14:textId="77777777" w:rsidR="005A65FC" w:rsidRDefault="005A65F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E typ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87A3D4" w14:textId="77777777" w:rsidR="005A65FC" w:rsidRDefault="005A65F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otein nam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A4F7F3" w14:textId="77777777" w:rsidR="005A65FC" w:rsidRDefault="005A65F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C8E98A" w14:textId="77777777" w:rsidR="005A65FC" w:rsidRDefault="005A65F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unction related to root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B418D2" w14:textId="77777777" w:rsidR="005A65FC" w:rsidRDefault="005A65F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 w:rsidR="005A65FC" w14:paraId="29EC50B9" w14:textId="77777777" w:rsidTr="00FF14C3">
        <w:trPr>
          <w:trHeight w:val="39"/>
          <w:jc w:val="center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96CC9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5DEC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E6CD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T7Gv200377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059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3CE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06655D31" w14:textId="77777777" w:rsidTr="00FF14C3">
        <w:trPr>
          <w:trHeight w:val="637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E19BC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019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hocyanidin 5,3-O-glucosyltransfer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4DE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T4Gv208813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672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c stress respon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A4B3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Hirotani et al., 2000)</w:t>
            </w:r>
          </w:p>
        </w:tc>
      </w:tr>
      <w:tr w:rsidR="005A65FC" w14:paraId="6BB0C883" w14:textId="77777777" w:rsidTr="00FF14C3">
        <w:trPr>
          <w:trHeight w:val="265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B4E56F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BBD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RESPIRATORY REDUCTION 6, chloroplastic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5CA8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T6Gv201248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774B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3F0D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58744850" w14:textId="77777777" w:rsidTr="00FF14C3">
        <w:trPr>
          <w:trHeight w:val="487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092DE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729B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ative spermidine synth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5CE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T7Gv202566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02E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c stress respon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FF4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Kasukabe et al., 2006)</w:t>
            </w:r>
          </w:p>
        </w:tc>
      </w:tr>
      <w:tr w:rsidR="005A65FC" w14:paraId="64FD223F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070DE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9BB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F56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T1Gv208069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644D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C48D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3B3D4679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17C099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9522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143D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T5Gv205996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4EA9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95D0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3A99FD52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C557D0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A7D3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F44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T5Gv212338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7BEB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D9AF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5D2CCB81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97F83F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715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in kinase I-2-like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D206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T5Gv210007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0B9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ot growth and abiotic stress respon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90C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Mulekar et al., 2012)</w:t>
            </w:r>
          </w:p>
        </w:tc>
      </w:tr>
      <w:tr w:rsidR="005A65FC" w14:paraId="5F351306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87EA1C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EA4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3873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T3Gv201903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767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48D0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5B7F8FE7" w14:textId="77777777" w:rsidTr="00FF14C3">
        <w:trPr>
          <w:trHeight w:val="559"/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7C79E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1A43C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hydration-responsive element-binding protein 1A</w:t>
            </w:r>
          </w:p>
          <w:p w14:paraId="74A64F3C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AAEE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T5Gv20720000</w:t>
            </w:r>
          </w:p>
          <w:p w14:paraId="0554A25F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5D0CF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iotic stress response</w:t>
            </w:r>
          </w:p>
          <w:p w14:paraId="7D8854CF" w14:textId="77777777" w:rsidR="005A65FC" w:rsidRDefault="005A65FC" w:rsidP="00FF14C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A9191" w14:textId="77777777" w:rsidR="005A65FC" w:rsidRDefault="005A65FC" w:rsidP="00FF14C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Hong and Kim, 2005)</w:t>
            </w:r>
          </w:p>
          <w:p w14:paraId="661F57FE" w14:textId="77777777" w:rsidR="005A65FC" w:rsidRDefault="005A65FC" w:rsidP="00FF14C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372BAE52" w14:textId="77777777" w:rsidTr="00FF14C3">
        <w:trPr>
          <w:trHeight w:val="310"/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689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CTA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09E6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PF0481 protei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D9A5E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3Gv20014700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CB82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1F6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21551131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50B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368E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sease resistance protein RPM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904C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7Gv200872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7B9E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otic stress respon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253B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Nie and Ji, 2019)</w:t>
            </w:r>
          </w:p>
        </w:tc>
      </w:tr>
      <w:tr w:rsidR="005A65FC" w14:paraId="10DF1DDE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4696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D4C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hylene-responsive transcription factor WRI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28BD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5Gv205352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A3B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rimary root growth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812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Zhang et al., 2019)</w:t>
            </w:r>
          </w:p>
        </w:tc>
      </w:tr>
      <w:tr w:rsidR="005A65FC" w14:paraId="3A0B09FE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94AE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B88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-box domain-containing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8476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5Gv211698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864C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c stress respon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ECDF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Zhou et al., 2014)</w:t>
            </w:r>
          </w:p>
        </w:tc>
      </w:tr>
      <w:tr w:rsidR="005A65FC" w14:paraId="7549A428" w14:textId="77777777" w:rsidTr="00FF14C3">
        <w:trPr>
          <w:trHeight w:val="718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2D1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A0B2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F309 domain-containing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C899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4Gv202675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59D8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ot crow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7928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Zhou et al., 2017)</w:t>
            </w:r>
          </w:p>
        </w:tc>
      </w:tr>
      <w:tr w:rsidR="005A65FC" w14:paraId="0EAE5172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8E5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6F9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tative acetyltransfer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26EF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1Gv208181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7D50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1B7C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5A65FC" w14:paraId="34366BCE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3D62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B092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-serine/threonine phosphat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8DF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2Gv210065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BD5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c stress respon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2ABC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Lin et al., 2009)</w:t>
            </w:r>
          </w:p>
        </w:tc>
      </w:tr>
      <w:tr w:rsidR="005A65FC" w14:paraId="4F3059DA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7AE8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CB2E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btilisin-like prote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86B0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5Gv201132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0C3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c stress respon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903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Golldack et al., 2003)</w:t>
            </w:r>
          </w:p>
        </w:tc>
      </w:tr>
      <w:tr w:rsidR="005A65FC" w14:paraId="0F0E5F53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E6ED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C6B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8822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5Gv206708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68A6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A283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4A7BD460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B9D90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86FCE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6318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4Gv20489300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65C36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C537E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18361C3C" w14:textId="77777777" w:rsidTr="00FF14C3">
        <w:trPr>
          <w:trHeight w:val="310"/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F4B48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IF/Harbinger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CBEC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CA2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2Gv21288600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A3C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6420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37373FD9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E5DFF8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1373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SP-like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DB0D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5Gv209317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4502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c stress respon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3BE9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Yang et al., 2015)</w:t>
            </w:r>
          </w:p>
        </w:tc>
      </w:tr>
      <w:tr w:rsidR="005A65FC" w14:paraId="4DD7A8EA" w14:textId="77777777" w:rsidTr="00FF14C3">
        <w:trPr>
          <w:trHeight w:val="312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99386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C53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sease resistance protein RPM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CE7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2Gv200749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0AD0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otic stress respon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CE5E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Nie and Ji, 2019)</w:t>
            </w:r>
          </w:p>
        </w:tc>
      </w:tr>
      <w:tr w:rsidR="005A65FC" w14:paraId="03C391E6" w14:textId="77777777" w:rsidTr="00FF14C3">
        <w:trPr>
          <w:trHeight w:val="312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77FEC2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4BF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32DD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5Gv206116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5213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A49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08399CD7" w14:textId="77777777" w:rsidTr="00FF14C3">
        <w:trPr>
          <w:trHeight w:val="312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C0D20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86EE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RNA N-glycosyl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FBE8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6Gv200255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AF08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c stress respon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BFBE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Landi et al., 2022)</w:t>
            </w:r>
          </w:p>
        </w:tc>
      </w:tr>
      <w:tr w:rsidR="005A65FC" w14:paraId="5FF7A73D" w14:textId="77777777" w:rsidTr="00FF14C3">
        <w:trPr>
          <w:trHeight w:val="312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429C2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58E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CD32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1Gv200821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B5E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53D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0E471B3E" w14:textId="77777777" w:rsidTr="00FF14C3">
        <w:trPr>
          <w:trHeight w:val="312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D7AF38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CBEF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igent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92CD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4Gv206337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896E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c and abiotic stresses respon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1B53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Paniagua et al., 2017)</w:t>
            </w:r>
          </w:p>
        </w:tc>
      </w:tr>
      <w:tr w:rsidR="005A65FC" w14:paraId="25775DB0" w14:textId="77777777" w:rsidTr="00FF14C3">
        <w:trPr>
          <w:trHeight w:val="312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ECD610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1B0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8EA6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2Gv212038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2523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7759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122173F2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51DFEF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BA1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okinin-N-glucosyltransferase 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4F09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3Gv211868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F312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sponses of exogeno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ytokinin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ain and lateral root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DB78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Wang et al., 2011)</w:t>
            </w:r>
          </w:p>
        </w:tc>
      </w:tr>
      <w:tr w:rsidR="005A65FC" w14:paraId="286BB0D2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9CD3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2FA6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CC3BD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1Gv20766300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E1BC6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C6D59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04517B6C" w14:textId="77777777" w:rsidTr="00FF14C3">
        <w:trPr>
          <w:trHeight w:val="310"/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38B0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TC1/Mariner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8DF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ion/calcium exchanger 3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B790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2Gv20230200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D4B2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c stress respons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922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Yang et al., 2021)</w:t>
            </w:r>
          </w:p>
        </w:tc>
      </w:tr>
      <w:tr w:rsidR="005A65FC" w14:paraId="1E214248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99F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F69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D2BF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4Gv208162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BA7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08DF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605878B0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93F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E2A3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-methyltransferase ZRP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6FBE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7Gv201047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8E68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levels in root meristematic regions, high levels in the region of cell maturati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296F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Held et al., 1993)</w:t>
            </w:r>
          </w:p>
        </w:tc>
      </w:tr>
      <w:tr w:rsidR="005A65FC" w14:paraId="4DAC55D9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F152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BA8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tative inactive receptor kin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5116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5Gv211693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BB1DB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D182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4BF4CE97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35C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0C3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-serine/threonine phosphat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ED5B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1Gv209788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7F33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c stress respon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716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Lin et al., 2009)</w:t>
            </w:r>
          </w:p>
        </w:tc>
      </w:tr>
      <w:tr w:rsidR="005A65FC" w14:paraId="293C8CC0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63F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4D19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-methyltransferase ZRP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A089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3Gv208879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633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levels in root meristematic regions, high levels in the region of cell maturati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03D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Held et al., 1993)</w:t>
            </w:r>
          </w:p>
        </w:tc>
      </w:tr>
      <w:tr w:rsidR="005A65FC" w14:paraId="19A9759E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715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533F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C1 domain-containing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6669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2Gv210857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B1C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c stress respon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B46D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Li et al., 2010)</w:t>
            </w:r>
          </w:p>
        </w:tc>
      </w:tr>
      <w:tr w:rsidR="005A65FC" w14:paraId="50AA645C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F4D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5F53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ochrome P450 71A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EC1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4Gv208814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E86D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6EBF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51382E83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087F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B94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4A56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7Gv212993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768C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A04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1CFB886A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D4150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F7F3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ochrome P450 71D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0433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3Gv20170200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F4D7B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C1982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2BCFD2DE" w14:textId="77777777" w:rsidTr="00FF14C3">
        <w:trPr>
          <w:trHeight w:val="310"/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0B78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nclassed DNA transposon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E6F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783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3Gv20674400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35C3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4FA3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0C2F42D6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606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E30C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33D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5Gv209894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182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0BE6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08911628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BBC6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5EF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 transporter D family member 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00E0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3Gv212127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4E5E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c stress respon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4070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Kang et al., 2010)</w:t>
            </w:r>
          </w:p>
        </w:tc>
      </w:tr>
      <w:tr w:rsidR="005A65FC" w14:paraId="2F496BBE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AD9C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1289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f zinc finger prote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FBF2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4Gv206960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3539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olved in alternation o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arbohydrate metabolism in roots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C26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Tanaka et al., 2009)</w:t>
            </w:r>
          </w:p>
        </w:tc>
      </w:tr>
      <w:tr w:rsidR="005A65FC" w14:paraId="334A0549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23B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7566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quaporin NIP1-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AF0E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5Gv207899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A69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er usag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EE6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Pandey et al., 2013)</w:t>
            </w:r>
          </w:p>
        </w:tc>
      </w:tr>
      <w:tr w:rsidR="005A65FC" w14:paraId="580C58FA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99B6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ACF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osyltransfera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5A83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2Gv201301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3FF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c stress respon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A6D8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Ahrazem et al., 2015)</w:t>
            </w:r>
          </w:p>
        </w:tc>
      </w:tr>
      <w:tr w:rsidR="005A65FC" w14:paraId="4D32F841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449C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140C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087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7Gv210583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C3F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31E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4CBA187D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BC31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70D4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445E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5Gv200281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8B5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43D22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533F054E" w14:textId="77777777" w:rsidTr="00FF14C3">
        <w:trPr>
          <w:trHeight w:val="310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43A9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727A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kyrin-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821F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5Gv200255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A3E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70B7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65FC" w14:paraId="3652180D" w14:textId="77777777" w:rsidTr="00FF14C3">
        <w:trPr>
          <w:trHeight w:val="81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B5FAC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21743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32DA6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T6Gv20143700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AF7A5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B5393" w14:textId="77777777" w:rsidR="005A65FC" w:rsidRDefault="005A65F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6718910" w14:textId="77777777" w:rsidR="005A65FC" w:rsidRDefault="005A65FC"/>
    <w:p w14:paraId="4CA3D239" w14:textId="77777777" w:rsidR="005A65FC" w:rsidRDefault="005A65FC"/>
    <w:p w14:paraId="43C4C360" w14:textId="77777777" w:rsidR="005A65FC" w:rsidRPr="000C3CC7" w:rsidRDefault="005A65FC">
      <w:pPr>
        <w:rPr>
          <w:rFonts w:ascii="Times New Roman" w:hAnsi="Times New Roman" w:cs="Times New Roman"/>
          <w:b/>
          <w:bCs/>
        </w:rPr>
      </w:pPr>
      <w:r w:rsidRPr="000C3CC7">
        <w:rPr>
          <w:rFonts w:ascii="Times New Roman" w:hAnsi="Times New Roman" w:cs="Times New Roman"/>
          <w:b/>
          <w:bCs/>
        </w:rPr>
        <w:t>References</w:t>
      </w:r>
    </w:p>
    <w:p w14:paraId="6E881E93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Ahrazem, O., Rubio-Moraga, A., Trapero-Mozos, A., Climent, M.F., Gomez-Cadenas, A., Gomez-Gomez, L., 2015. Ectopic expression of a stress-inducible glycosyltransferase from saffron enhances salt and oxidative stress tolerance in Arabidopsis while alters anchor root formation. Plant Sci 234, 60-73. </w:t>
      </w:r>
      <w:r w:rsidRPr="005A65FC">
        <w:rPr>
          <w:rFonts w:ascii="Times New Roman" w:hAnsi="Times New Roman" w:cs="Times New Roman"/>
          <w:sz w:val="21"/>
          <w:szCs w:val="21"/>
        </w:rPr>
        <w:t>https://doi.org/10.1016/j.plantsci.2015.02.004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7709F266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Golldack, D., Vera, P., Dietz, K.J., 2003. Expression of subtilisin-like serine proteases in Arabidopsis thaliana is cell-specific and responds to jasmonic acid and heavy metals with developmental differences. Physiol Plant 118(1), 64-73. </w:t>
      </w:r>
      <w:r w:rsidRPr="005A65FC">
        <w:rPr>
          <w:rFonts w:ascii="Times New Roman" w:hAnsi="Times New Roman" w:cs="Times New Roman"/>
          <w:sz w:val="21"/>
          <w:szCs w:val="21"/>
        </w:rPr>
        <w:t>https://doi.org/10.1034/j.1399-3054.2003.00087.x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53A51CC7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Held, B.M., Wang, H., John, I., Wurtele, E.S., Colbert, J.T., 1993. An mRNA putatively coding for an O-methyltransferase accumulates preferentially in maize roots and is located predominantly in the region of the endodermis. Plant Physiol 102(3), 1001-1008. </w:t>
      </w:r>
      <w:r w:rsidRPr="005A65FC">
        <w:rPr>
          <w:rFonts w:ascii="Times New Roman" w:hAnsi="Times New Roman" w:cs="Times New Roman"/>
          <w:sz w:val="21"/>
          <w:szCs w:val="21"/>
        </w:rPr>
        <w:t>https://doi.org/10.1104/pp.102.3.1001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004DE386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Hirotani, M., Kuroda, R., Suzuki, H., Yoshikawa, T., 2000. Cloning and expression of UDP-glucose: flavonoid 7-O-glucosyltransferase from hairy root cultures of Scutellaria baicalensis. Planta 210(6), 1006-1013. </w:t>
      </w:r>
      <w:r w:rsidRPr="005A65FC">
        <w:rPr>
          <w:rFonts w:ascii="Times New Roman" w:hAnsi="Times New Roman" w:cs="Times New Roman"/>
          <w:sz w:val="21"/>
          <w:szCs w:val="21"/>
        </w:rPr>
        <w:t>https://doi.org/10.1007/PL00008158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471E4E5E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lastRenderedPageBreak/>
        <w:t xml:space="preserve">Hong, J.P., Kim, W.T., 2005. Isolation and functional characterization of the Ca-DREBLP1 gene encoding a dehydration-responsive element binding-factor-like protein 1 in hot pepper (Capsicum annuum L. cv. Pukang). Planta 220(6), 875-888. </w:t>
      </w:r>
      <w:r w:rsidRPr="005A65FC">
        <w:rPr>
          <w:rFonts w:ascii="Times New Roman" w:hAnsi="Times New Roman" w:cs="Times New Roman"/>
          <w:sz w:val="21"/>
          <w:szCs w:val="21"/>
        </w:rPr>
        <w:t>https://doi.org/10.1007/s00425-004-1412-5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70B138F3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Kang, J., Hwang, J.U., Lee, M., Kim, Y.Y., Assmann, S.M., Martinoia, E., Lee, Y., 2010. PDR-type ABC transporter mediates cellular uptake of the phytohormone abscisic acid. Proc Natl Acad Sci U S A 107(5), 2355-2360. </w:t>
      </w:r>
      <w:r w:rsidRPr="005A65FC">
        <w:rPr>
          <w:rFonts w:ascii="Times New Roman" w:hAnsi="Times New Roman" w:cs="Times New Roman"/>
          <w:sz w:val="21"/>
          <w:szCs w:val="21"/>
        </w:rPr>
        <w:t>https://doi.org/10.1073/pnas.0909222107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59E2B178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>Kasukabe, Y., He, L., Watakabe, Y., Otani, M., Shimada, T., Tachibana, S., 2006. Improvement of environmental stress tolerance of sweet potato by introduction of genes for spermidine synthase. Plant Biotechnology 23(1), 75-83.</w:t>
      </w:r>
    </w:p>
    <w:p w14:paraId="68BF37B6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Landi, N., Ragucci, S., Citores, L., Clemente, A., Hussain, H.Z.F., Iglesias, R., Ferreras, J.M., Di Maro, A., 2022. Isolation, Characterization and Biological Action of Type-1 Ribosome-Inactivating Proteins from Tissues of Salsola soda L. Toxins (Basel) 14(8). </w:t>
      </w:r>
      <w:r w:rsidRPr="005A65FC">
        <w:rPr>
          <w:rFonts w:ascii="Times New Roman" w:hAnsi="Times New Roman" w:cs="Times New Roman"/>
          <w:sz w:val="21"/>
          <w:szCs w:val="21"/>
        </w:rPr>
        <w:t>https://doi.org/10.3390/toxins14080566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0AC92945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Li, C., Lv, J., Zhao, X., Ai, X., Zhu, X., Wang, M., Zhao, S., Xia, G., 2010. TaCHP: a wheat zinc finger protein gene down-regulated by abscisic acid and salinity stress plays a positive role in stress tolerance. Plant Physiol 154(1), 211-221. </w:t>
      </w:r>
      <w:r w:rsidRPr="005A65FC">
        <w:rPr>
          <w:rFonts w:ascii="Times New Roman" w:hAnsi="Times New Roman" w:cs="Times New Roman"/>
          <w:sz w:val="21"/>
          <w:szCs w:val="21"/>
        </w:rPr>
        <w:t>https://doi.org/10.1104/pp.110.161182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624101F9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Lin, C.W., Lin, C.Y., Chang, C.C., Lee, R.H., Tsai, T.M., Chen, P.Y., Chi, W.C., Huang, H.J., 2009. Early signalling pathways in rice roots under vanadate stress. Plant Physiol Biochem 47(5), 369-376. </w:t>
      </w:r>
      <w:r w:rsidRPr="005A65FC">
        <w:rPr>
          <w:rFonts w:ascii="Times New Roman" w:hAnsi="Times New Roman" w:cs="Times New Roman"/>
          <w:sz w:val="21"/>
          <w:szCs w:val="21"/>
        </w:rPr>
        <w:t>https://doi.org/10.1016/j.plaphy.2009.01.005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72F5995A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Mulekar, J.J., Bu, Q., Chen, F., Huq, E., 2012. Casein kinase II alpha subunits affect multiple developmental and stress-responsive pathways in Arabidopsis. Plant J 69(2), 343-354. </w:t>
      </w:r>
      <w:r w:rsidRPr="005A65FC">
        <w:rPr>
          <w:rFonts w:ascii="Times New Roman" w:hAnsi="Times New Roman" w:cs="Times New Roman"/>
          <w:sz w:val="21"/>
          <w:szCs w:val="21"/>
        </w:rPr>
        <w:t>https://doi.org/10.1111/j.1365-313X.2011.04794.x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5309011D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>Nie, Y., Ji, W., 2019. Cloning and characterization of disease resistance protein RPM1 genes against powdery mildew in wheat line N9134. Cereal Research Communications 47, 473-483.</w:t>
      </w:r>
    </w:p>
    <w:p w14:paraId="1B7C9346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Pandey, B., Sharma, P., Pandey, D.M., Sharma, I., Chatrath, R., 2013. Identification of new aquaporin genes and single nucleotide polymorphism in bread wheat. Evol Bioinform Online 9, 437-452. </w:t>
      </w:r>
      <w:r w:rsidRPr="005A65FC">
        <w:rPr>
          <w:rFonts w:ascii="Times New Roman" w:hAnsi="Times New Roman" w:cs="Times New Roman"/>
          <w:sz w:val="21"/>
          <w:szCs w:val="21"/>
        </w:rPr>
        <w:t>https://doi.org/10.4137/EBO.S12568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152AA0D3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Paniagua, C., Bilkova, A., Jackson, P., Dabravolski, S., Riber, W., Didi, V., Houser, J., Gigli-Bisceglia, N., Wimmerova, M., Budinska, E., Hamann, T., Hejatko, J., 2017. Dirigent proteins in plants: modulating cell wall metabolism during abiotic and biotic stress exposure. J Exp Bot 68(13), 3287-3301. </w:t>
      </w:r>
      <w:r w:rsidRPr="005A65FC">
        <w:rPr>
          <w:rFonts w:ascii="Times New Roman" w:hAnsi="Times New Roman" w:cs="Times New Roman"/>
          <w:sz w:val="21"/>
          <w:szCs w:val="21"/>
        </w:rPr>
        <w:t>https://doi.org/10.1093/jxb/erx141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1F688191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>Tanaka, M., Takahata, Y., Nakayama, H., Nakatani, M., Tahara, M., 2009. Altered carbohydrate metabolism in the storage roots of sweetpotato plants overexpressing the SRF1 gene, which encodes a Dof zinc finger transcription factor. Planta 230, 737-746.</w:t>
      </w:r>
    </w:p>
    <w:p w14:paraId="073F5306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Wang, J., Ma, X.M., Kojima, M., Sakakibara, H., Hou, B.K., 2011. N-glucosyltransferase UGT76C2 is involved in cytokinin homeostasis and cytokinin response in Arabidopsis thaliana. Plant Cell Physiol 52(12), 2200-2213. </w:t>
      </w:r>
      <w:r w:rsidRPr="005A65FC">
        <w:rPr>
          <w:rFonts w:ascii="Times New Roman" w:hAnsi="Times New Roman" w:cs="Times New Roman"/>
          <w:sz w:val="21"/>
          <w:szCs w:val="21"/>
        </w:rPr>
        <w:t>https://doi.org/10.1093/pcp/pcr152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2360BB43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Yang, J., Ding, C., Xu, B., Chen, C., Narsai, R., Whelan, J., Hu, Z., Zhang, M., 2015. A Casparian strip domain-like gene, CASPL, negatively alters growth and cold tolerance. Sci Rep 5, 14299. </w:t>
      </w:r>
      <w:r w:rsidRPr="005A65FC">
        <w:rPr>
          <w:rFonts w:ascii="Times New Roman" w:hAnsi="Times New Roman" w:cs="Times New Roman"/>
          <w:sz w:val="21"/>
          <w:szCs w:val="21"/>
        </w:rPr>
        <w:t>https://doi.org/10.1038/srep14299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50FCC804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Yang, J., Li, W., Guo, X., Chen, P., Cheng, Y., Mao, K., Ma, F., 2021. Cation/Ca(2+) Exchanger 1 (MdCCX1), a Plasma Membrane-Localized Na(+) Transporter, Enhances Plant Salt Tolerance by Inhibiting Excessive Accumulation of Na(+) and Reactive Oxygen Species. Front Plant Sci 12, 746189. </w:t>
      </w:r>
      <w:r w:rsidRPr="005A65FC">
        <w:rPr>
          <w:rFonts w:ascii="Times New Roman" w:hAnsi="Times New Roman" w:cs="Times New Roman"/>
          <w:sz w:val="21"/>
          <w:szCs w:val="21"/>
        </w:rPr>
        <w:t>https://doi.org/10.3389/fpls.2021.746189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0C9210A8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Zhang, Q., Sun, R., Zheng, Y., Yuan, Y., Li, D., 2019. Isolation and characterization of the EgWRI1 promoter from oil palm (Elaeis guineensis Jacq.) and its response to environmental stress and ethylene. PLoS One 14(12), e0225115. </w:t>
      </w:r>
      <w:r w:rsidRPr="005A65FC">
        <w:rPr>
          <w:rFonts w:ascii="Times New Roman" w:hAnsi="Times New Roman" w:cs="Times New Roman"/>
          <w:sz w:val="21"/>
          <w:szCs w:val="21"/>
        </w:rPr>
        <w:t>https://doi.org/10.1371/journal.pone.0225115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5A95B048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Zhou, S., Jiang, W., Long, F., Cheng, S., Yang, W., Zhao, Y., Zhou, D.X., 2017. Rice Homeodomain </w:t>
      </w:r>
      <w:r w:rsidRPr="000C3CC7">
        <w:rPr>
          <w:rFonts w:ascii="Times New Roman" w:hAnsi="Times New Roman" w:cs="Times New Roman"/>
          <w:sz w:val="21"/>
          <w:szCs w:val="21"/>
        </w:rPr>
        <w:lastRenderedPageBreak/>
        <w:t xml:space="preserve">Protein WOX11 Recruits a Histone Acetyltransferase Complex to Establish Programs of Cell Proliferation of Crown Root Meristem. Plant Cell 29(5), 1088-1104. </w:t>
      </w:r>
      <w:r w:rsidRPr="005A65FC">
        <w:rPr>
          <w:rFonts w:ascii="Times New Roman" w:hAnsi="Times New Roman" w:cs="Times New Roman"/>
          <w:sz w:val="21"/>
          <w:szCs w:val="21"/>
        </w:rPr>
        <w:t>https://doi.org/10.1105/tpc.16.00908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3B989D49" w14:textId="77777777" w:rsidR="005A65FC" w:rsidRPr="000C3CC7" w:rsidRDefault="005A65FC" w:rsidP="000C3CC7">
      <w:pPr>
        <w:pStyle w:val="EndNoteBibliography"/>
        <w:framePr w:hSpace="0" w:wrap="auto" w:vAnchor="margin" w:hAnchor="text" w:xAlign="left" w:yAlign="inline"/>
        <w:snapToGrid w:val="0"/>
        <w:spacing w:afterLines="50" w:after="156"/>
        <w:suppressOverlap w:val="0"/>
        <w:rPr>
          <w:rFonts w:ascii="Times New Roman" w:hAnsi="Times New Roman" w:cs="Times New Roman"/>
          <w:sz w:val="21"/>
          <w:szCs w:val="21"/>
        </w:rPr>
      </w:pPr>
      <w:r w:rsidRPr="000C3CC7">
        <w:rPr>
          <w:rFonts w:ascii="Times New Roman" w:hAnsi="Times New Roman" w:cs="Times New Roman"/>
          <w:sz w:val="21"/>
          <w:szCs w:val="21"/>
        </w:rPr>
        <w:t xml:space="preserve">Zhou, S., Sun, X., Yin, S., Kong, X., Zhou, S., Xu, Y., Luo, Y., Wang, W., 2014. The role of the F-box gene TaFBA1 from wheat (Triticum aestivum L.) in drought tolerance. Plant Physiol Biochem 84, 213-223. </w:t>
      </w:r>
      <w:r w:rsidRPr="005A65FC">
        <w:rPr>
          <w:rFonts w:ascii="Times New Roman" w:hAnsi="Times New Roman" w:cs="Times New Roman"/>
          <w:sz w:val="21"/>
          <w:szCs w:val="21"/>
        </w:rPr>
        <w:t>https://doi.org/10.1016/j.plaphy.2014.09.017</w:t>
      </w:r>
      <w:r w:rsidRPr="000C3CC7">
        <w:rPr>
          <w:rFonts w:ascii="Times New Roman" w:hAnsi="Times New Roman" w:cs="Times New Roman"/>
          <w:sz w:val="21"/>
          <w:szCs w:val="21"/>
        </w:rPr>
        <w:t>.</w:t>
      </w:r>
    </w:p>
    <w:p w14:paraId="68D6DF45" w14:textId="77777777" w:rsidR="005A65FC" w:rsidRPr="000C3CC7" w:rsidRDefault="005A65FC" w:rsidP="000C3CC7">
      <w:pPr>
        <w:spacing w:afterLines="50" w:after="156"/>
        <w:rPr>
          <w:szCs w:val="21"/>
        </w:rPr>
      </w:pPr>
    </w:p>
    <w:p w14:paraId="16404D89" w14:textId="77777777" w:rsidR="005A65FC" w:rsidRPr="000C3CC7" w:rsidRDefault="005A65FC" w:rsidP="000C3CC7">
      <w:pPr>
        <w:snapToGrid w:val="0"/>
        <w:spacing w:afterLines="50" w:after="156"/>
        <w:rPr>
          <w:szCs w:val="21"/>
        </w:rPr>
      </w:pPr>
    </w:p>
    <w:p w14:paraId="3BEB30B9" w14:textId="77777777" w:rsidR="00626E5C" w:rsidRDefault="00460884"/>
    <w:sectPr w:rsidR="00626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65FC"/>
    <w:rsid w:val="00460884"/>
    <w:rsid w:val="005A65FC"/>
    <w:rsid w:val="00627E3F"/>
    <w:rsid w:val="006B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D2099"/>
  <w15:chartTrackingRefBased/>
  <w15:docId w15:val="{60688EFF-F575-49A2-8986-4B648EE86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5FC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semiHidden/>
    <w:unhideWhenUsed/>
    <w:qFormat/>
    <w:rsid w:val="005A65FC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5A65FC"/>
    <w:rPr>
      <w:rFonts w:ascii="宋体" w:eastAsia="宋体" w:hAnsi="宋体" w:cs="Times New Roman"/>
      <w:b/>
      <w:bCs/>
      <w:kern w:val="0"/>
      <w:sz w:val="27"/>
      <w:szCs w:val="27"/>
    </w:rPr>
  </w:style>
  <w:style w:type="character" w:styleId="Emphasis">
    <w:name w:val="Emphasis"/>
    <w:basedOn w:val="DefaultParagraphFont"/>
    <w:qFormat/>
    <w:rsid w:val="005A65FC"/>
    <w:rPr>
      <w:i/>
    </w:rPr>
  </w:style>
  <w:style w:type="character" w:styleId="Hyperlink">
    <w:name w:val="Hyperlink"/>
    <w:basedOn w:val="DefaultParagraphFont"/>
    <w:rsid w:val="005A65FC"/>
    <w:rPr>
      <w:color w:val="0000FF"/>
      <w:u w:val="single"/>
    </w:rPr>
  </w:style>
  <w:style w:type="character" w:customStyle="1" w:styleId="font11">
    <w:name w:val="font11"/>
    <w:basedOn w:val="DefaultParagraphFont"/>
    <w:rsid w:val="005A65FC"/>
    <w:rPr>
      <w:rFonts w:ascii="等线" w:eastAsia="等线" w:hAnsi="等线" w:cs="等线" w:hint="eastAsia"/>
      <w:color w:val="000000"/>
      <w:sz w:val="22"/>
      <w:szCs w:val="22"/>
      <w:u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A65FC"/>
    <w:pPr>
      <w:framePr w:hSpace="180" w:wrap="around" w:vAnchor="text" w:hAnchor="page" w:xAlign="center" w:y="140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65F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A65FC"/>
    <w:pPr>
      <w:framePr w:hSpace="180" w:wrap="around" w:vAnchor="text" w:hAnchor="page" w:xAlign="center" w:y="140"/>
      <w:suppressOverlap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A65FC"/>
    <w:rPr>
      <w:rFonts w:ascii="Calibri" w:hAnsi="Calibri" w:cs="Calibri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A65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12</Words>
  <Characters>8621</Characters>
  <Application>Microsoft Office Word</Application>
  <DocSecurity>0</DocSecurity>
  <Lines>71</Lines>
  <Paragraphs>20</Paragraphs>
  <ScaleCrop>false</ScaleCrop>
  <Company/>
  <LinksUpToDate>false</LinksUpToDate>
  <CharactersWithSpaces>10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an Zeng</dc:creator>
  <cp:keywords/>
  <dc:description/>
  <cp:lastModifiedBy>Zixian Zeng</cp:lastModifiedBy>
  <cp:revision>2</cp:revision>
  <dcterms:created xsi:type="dcterms:W3CDTF">2023-06-11T12:32:00Z</dcterms:created>
  <dcterms:modified xsi:type="dcterms:W3CDTF">2023-06-11T12:36:00Z</dcterms:modified>
</cp:coreProperties>
</file>